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1FA337"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C07DE7"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028DA6"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ABBB24"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Objectiv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CED9C7"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5B179B"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Search strategies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8B22F8"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97F6E9"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CA5069"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3EFF1B" w:rsidR="00930A31" w:rsidRPr="00930A31" w:rsidRDefault="00E334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Pr>
                <w:rFonts w:ascii="Arial" w:hAnsi="Arial" w:cs="Arial"/>
                <w:color w:val="auto"/>
                <w:sz w:val="18"/>
                <w:szCs w:val="18"/>
              </w:rPr>
              <w:t>(we did not specify each outcome but summarized all outcomes in the included studi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91A8B1" w:rsidR="00930A31" w:rsidRPr="00930A31" w:rsidRDefault="00E334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91B43C"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Quality appraisal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61B52C"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e did not specify each outcome but </w:t>
            </w:r>
            <w:r>
              <w:rPr>
                <w:rFonts w:ascii="Arial" w:hAnsi="Arial" w:cs="Arial"/>
                <w:color w:val="auto"/>
                <w:sz w:val="18"/>
                <w:szCs w:val="18"/>
              </w:rPr>
              <w:lastRenderedPageBreak/>
              <w:t>summarized all outcomes in the included studi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B320EA"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Data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88A74C"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91C137"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E6DFDE"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3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1C73D2"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646F32"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050870" w:rsidR="006E5FE2"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EEC42A" w:rsidR="006E5FE2"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6601E7"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4 Description of included studi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C0DDCD"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Page 4 (only included studies were cited, reasons for exclusion were present in PRISMA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097520"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8C6D59"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B2C703"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7B5514"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r>
              <w:rPr>
                <w:rFonts w:ascii="Arial" w:hAnsi="Arial" w:cs="Arial"/>
                <w:color w:val="auto"/>
                <w:sz w:val="18"/>
                <w:szCs w:val="18"/>
              </w:rPr>
              <w:lastRenderedPageBreak/>
              <w:t xml:space="preserve">Quality appraisal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F19301"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Figure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2EFB22"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16DBC2"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A71606" w:rsidR="00FB3483"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15FDEB" w:rsidR="00077B44"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840254"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4 Principal findings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E52DE4"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5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24BC1C"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5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31F76A"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4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D0D392"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B21BA4"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03F31B"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AC7289" w:rsidR="00077B44"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782EE1" w:rsidR="00077B44"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07CA55" w:rsidR="00077B44"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F59F2" w14:textId="77777777" w:rsidR="00F80ECE" w:rsidRDefault="00F80ECE">
      <w:r>
        <w:separator/>
      </w:r>
    </w:p>
  </w:endnote>
  <w:endnote w:type="continuationSeparator" w:id="0">
    <w:p w14:paraId="2D608C33" w14:textId="77777777" w:rsidR="00F80ECE" w:rsidRDefault="00F80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59ED11" w14:textId="77777777" w:rsidR="00F80ECE" w:rsidRDefault="00F80ECE">
      <w:r>
        <w:separator/>
      </w:r>
    </w:p>
  </w:footnote>
  <w:footnote w:type="continuationSeparator" w:id="0">
    <w:p w14:paraId="3C7ADAC6" w14:textId="77777777" w:rsidR="00F80ECE" w:rsidRDefault="00F80E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80EC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E600E"/>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D5DF2"/>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334AF"/>
    <w:rsid w:val="00E66E3A"/>
    <w:rsid w:val="00EB610E"/>
    <w:rsid w:val="00F67C14"/>
    <w:rsid w:val="00F80ECE"/>
    <w:rsid w:val="00FB3483"/>
    <w:rsid w:val="00FB35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025</Words>
  <Characters>6788</Characters>
  <Application>Microsoft Office Word</Application>
  <DocSecurity>0</DocSecurity>
  <Lines>107</Lines>
  <Paragraphs>3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hong, Jie</cp:lastModifiedBy>
  <cp:revision>33</cp:revision>
  <cp:lastPrinted>2020-11-24T03:02:00Z</cp:lastPrinted>
  <dcterms:created xsi:type="dcterms:W3CDTF">2020-11-24T03:02:00Z</dcterms:created>
  <dcterms:modified xsi:type="dcterms:W3CDTF">2025-06-20T14:14:00Z</dcterms:modified>
</cp:coreProperties>
</file>